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Y="217"/>
        <w:tblW w:w="112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176B0F" w:rsidRPr="00FF6523" w14:paraId="49FAD692" w14:textId="77777777" w:rsidTr="00FF6523">
        <w:trPr>
          <w:trHeight w:val="227"/>
        </w:trPr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0C3DF1" w14:textId="6C7680FD" w:rsidR="00176B0F" w:rsidRPr="00FF6523" w:rsidRDefault="00176B0F" w:rsidP="00FF65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DB124BD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5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FDB267F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6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560CD0D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7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DA72964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8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0EBA79C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9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B89F40B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0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6644B2B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1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0A4B686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2+</w:t>
            </w:r>
          </w:p>
        </w:tc>
      </w:tr>
      <w:tr w:rsidR="00176B0F" w:rsidRPr="00FF6523" w14:paraId="5290AF08" w14:textId="77777777" w:rsidTr="00FF6523">
        <w:trPr>
          <w:trHeight w:val="227"/>
        </w:trPr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706791B" w14:textId="77777777" w:rsidR="00176B0F" w:rsidRPr="00FF6523" w:rsidRDefault="00176B0F" w:rsidP="00FF6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0E60CC7D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32919C6C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172A99E1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585DFA85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2860997C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1CECE35F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46DB6544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69C8AC8E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76B0F" w:rsidRPr="00FF6523" w14:paraId="5F3D07FC" w14:textId="77777777" w:rsidTr="00FF6523">
        <w:trPr>
          <w:trHeight w:val="234"/>
        </w:trPr>
        <w:tc>
          <w:tcPr>
            <w:tcW w:w="1247" w:type="dxa"/>
            <w:vAlign w:val="center"/>
          </w:tcPr>
          <w:p w14:paraId="1397B1E2" w14:textId="77777777" w:rsidR="00176B0F" w:rsidRPr="00FF6523" w:rsidRDefault="00176B0F" w:rsidP="00FF65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5</w:t>
            </w:r>
          </w:p>
        </w:tc>
        <w:tc>
          <w:tcPr>
            <w:tcW w:w="1247" w:type="dxa"/>
            <w:noWrap/>
            <w:vAlign w:val="center"/>
          </w:tcPr>
          <w:p w14:paraId="3D8FD4C3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1E21661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47" w:type="dxa"/>
            <w:noWrap/>
            <w:vAlign w:val="center"/>
          </w:tcPr>
          <w:p w14:paraId="69816366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23CF29EE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5D885C30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53457747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2AFDB077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61679E9E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76B0F" w:rsidRPr="00FF6523" w14:paraId="5883A958" w14:textId="77777777" w:rsidTr="00FF6523">
        <w:trPr>
          <w:trHeight w:val="227"/>
        </w:trPr>
        <w:tc>
          <w:tcPr>
            <w:tcW w:w="1247" w:type="dxa"/>
            <w:vAlign w:val="center"/>
          </w:tcPr>
          <w:p w14:paraId="436840AA" w14:textId="77777777" w:rsidR="00176B0F" w:rsidRPr="00FF6523" w:rsidRDefault="00176B0F" w:rsidP="00FF6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6</w:t>
            </w:r>
          </w:p>
        </w:tc>
        <w:tc>
          <w:tcPr>
            <w:tcW w:w="1247" w:type="dxa"/>
            <w:noWrap/>
            <w:vAlign w:val="center"/>
          </w:tcPr>
          <w:p w14:paraId="118585BD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4A685E2E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0F1DF3B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2,25783*</w:t>
            </w:r>
          </w:p>
        </w:tc>
        <w:tc>
          <w:tcPr>
            <w:tcW w:w="1247" w:type="dxa"/>
            <w:noWrap/>
            <w:vAlign w:val="center"/>
          </w:tcPr>
          <w:p w14:paraId="7A0DB013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2,79252*</w:t>
            </w:r>
          </w:p>
        </w:tc>
        <w:tc>
          <w:tcPr>
            <w:tcW w:w="1247" w:type="dxa"/>
            <w:noWrap/>
            <w:vAlign w:val="center"/>
          </w:tcPr>
          <w:p w14:paraId="7A28BA57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07819C1C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1,54507</w:t>
            </w:r>
          </w:p>
        </w:tc>
        <w:tc>
          <w:tcPr>
            <w:tcW w:w="1247" w:type="dxa"/>
            <w:noWrap/>
            <w:vAlign w:val="center"/>
          </w:tcPr>
          <w:p w14:paraId="124EA56F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0,90578</w:t>
            </w:r>
          </w:p>
        </w:tc>
        <w:tc>
          <w:tcPr>
            <w:tcW w:w="1247" w:type="dxa"/>
            <w:noWrap/>
            <w:vAlign w:val="center"/>
          </w:tcPr>
          <w:p w14:paraId="6E2D3CD5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0,83629</w:t>
            </w:r>
          </w:p>
        </w:tc>
      </w:tr>
      <w:tr w:rsidR="00176B0F" w:rsidRPr="00FF6523" w14:paraId="4123C342" w14:textId="77777777" w:rsidTr="00FF6523">
        <w:trPr>
          <w:trHeight w:val="227"/>
        </w:trPr>
        <w:tc>
          <w:tcPr>
            <w:tcW w:w="1247" w:type="dxa"/>
            <w:vAlign w:val="center"/>
          </w:tcPr>
          <w:p w14:paraId="4E047972" w14:textId="77777777" w:rsidR="00176B0F" w:rsidRPr="00FF6523" w:rsidRDefault="00176B0F" w:rsidP="00FF6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7</w:t>
            </w:r>
          </w:p>
        </w:tc>
        <w:tc>
          <w:tcPr>
            <w:tcW w:w="1247" w:type="dxa"/>
            <w:noWrap/>
            <w:vAlign w:val="center"/>
          </w:tcPr>
          <w:p w14:paraId="1CB3FA82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3F9E1CE0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FC69A70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711F8517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0,58404</w:t>
            </w:r>
          </w:p>
        </w:tc>
        <w:tc>
          <w:tcPr>
            <w:tcW w:w="1247" w:type="dxa"/>
            <w:noWrap/>
            <w:vAlign w:val="center"/>
          </w:tcPr>
          <w:p w14:paraId="6141AB5B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2F57A065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0,582596</w:t>
            </w:r>
          </w:p>
        </w:tc>
        <w:tc>
          <w:tcPr>
            <w:tcW w:w="1247" w:type="dxa"/>
            <w:noWrap/>
            <w:vAlign w:val="center"/>
          </w:tcPr>
          <w:p w14:paraId="4FB11077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1,220778</w:t>
            </w:r>
          </w:p>
        </w:tc>
        <w:tc>
          <w:tcPr>
            <w:tcW w:w="1247" w:type="dxa"/>
            <w:noWrap/>
            <w:vAlign w:val="center"/>
          </w:tcPr>
          <w:p w14:paraId="56D193E6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1,155793</w:t>
            </w:r>
          </w:p>
        </w:tc>
      </w:tr>
      <w:tr w:rsidR="00176B0F" w:rsidRPr="00FF6523" w14:paraId="5F5F3527" w14:textId="77777777" w:rsidTr="00FF6523">
        <w:trPr>
          <w:trHeight w:val="227"/>
        </w:trPr>
        <w:tc>
          <w:tcPr>
            <w:tcW w:w="1247" w:type="dxa"/>
            <w:vAlign w:val="center"/>
          </w:tcPr>
          <w:p w14:paraId="1406999D" w14:textId="77777777" w:rsidR="00176B0F" w:rsidRPr="00FF6523" w:rsidRDefault="00176B0F" w:rsidP="00FF6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8</w:t>
            </w:r>
          </w:p>
        </w:tc>
        <w:tc>
          <w:tcPr>
            <w:tcW w:w="1247" w:type="dxa"/>
            <w:noWrap/>
            <w:vAlign w:val="center"/>
          </w:tcPr>
          <w:p w14:paraId="5C3FDF52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9672AFA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5E878A9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6269BBF1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0D5BF082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1B266A8B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1,124324</w:t>
            </w:r>
          </w:p>
        </w:tc>
        <w:tc>
          <w:tcPr>
            <w:tcW w:w="1247" w:type="dxa"/>
            <w:noWrap/>
            <w:vAlign w:val="center"/>
          </w:tcPr>
          <w:p w14:paraId="2BD21CA1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1,749892</w:t>
            </w:r>
          </w:p>
        </w:tc>
        <w:tc>
          <w:tcPr>
            <w:tcW w:w="1247" w:type="dxa"/>
            <w:noWrap/>
            <w:vAlign w:val="center"/>
          </w:tcPr>
          <w:p w14:paraId="36A126ED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1,656123</w:t>
            </w:r>
          </w:p>
        </w:tc>
      </w:tr>
      <w:tr w:rsidR="00176B0F" w:rsidRPr="00FF6523" w14:paraId="327026B4" w14:textId="77777777" w:rsidTr="00FF6523">
        <w:trPr>
          <w:trHeight w:val="227"/>
        </w:trPr>
        <w:tc>
          <w:tcPr>
            <w:tcW w:w="1247" w:type="dxa"/>
            <w:vAlign w:val="center"/>
          </w:tcPr>
          <w:p w14:paraId="6286F7F3" w14:textId="77777777" w:rsidR="00176B0F" w:rsidRPr="00FF6523" w:rsidRDefault="00176B0F" w:rsidP="00FF6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9</w:t>
            </w:r>
          </w:p>
        </w:tc>
        <w:tc>
          <w:tcPr>
            <w:tcW w:w="1247" w:type="dxa"/>
            <w:noWrap/>
            <w:vAlign w:val="center"/>
          </w:tcPr>
          <w:p w14:paraId="6EE31CDC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9D7203B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6CFC3818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300E78F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74C00FB8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0727FD95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2437FACC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129D2A65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76B0F" w:rsidRPr="00FF6523" w14:paraId="3F025889" w14:textId="77777777" w:rsidTr="00FF6523">
        <w:trPr>
          <w:trHeight w:val="227"/>
        </w:trPr>
        <w:tc>
          <w:tcPr>
            <w:tcW w:w="1247" w:type="dxa"/>
            <w:vAlign w:val="center"/>
          </w:tcPr>
          <w:p w14:paraId="1389A235" w14:textId="77777777" w:rsidR="00176B0F" w:rsidRPr="00FF6523" w:rsidRDefault="00176B0F" w:rsidP="00FF65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0</w:t>
            </w:r>
          </w:p>
        </w:tc>
        <w:tc>
          <w:tcPr>
            <w:tcW w:w="1247" w:type="dxa"/>
            <w:noWrap/>
            <w:vAlign w:val="center"/>
          </w:tcPr>
          <w:p w14:paraId="2220846D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48513C7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0548C64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69A9CAA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4478F269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6EF87903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4D47643F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0,605647</w:t>
            </w:r>
          </w:p>
        </w:tc>
        <w:tc>
          <w:tcPr>
            <w:tcW w:w="1247" w:type="dxa"/>
            <w:noWrap/>
            <w:vAlign w:val="center"/>
          </w:tcPr>
          <w:p w14:paraId="46DD9DFA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0,581828</w:t>
            </w:r>
          </w:p>
        </w:tc>
      </w:tr>
      <w:tr w:rsidR="00176B0F" w:rsidRPr="00FF6523" w14:paraId="20709122" w14:textId="77777777" w:rsidTr="00FF6523">
        <w:trPr>
          <w:trHeight w:val="227"/>
        </w:trPr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580B5C01" w14:textId="77777777" w:rsidR="00176B0F" w:rsidRPr="00FF6523" w:rsidRDefault="00176B0F" w:rsidP="00FF6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46D58335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081750DD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0185E224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084126DE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467CD76F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3E6198ED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413484EE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16DC6738" w14:textId="77777777" w:rsidR="00176B0F" w:rsidRPr="00FF6523" w:rsidRDefault="00176B0F" w:rsidP="00FF65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523">
              <w:rPr>
                <w:rFonts w:ascii="Times New Roman" w:hAnsi="Times New Roman" w:cs="Times New Roman"/>
                <w:sz w:val="24"/>
                <w:szCs w:val="24"/>
              </w:rPr>
              <w:t>0,010813</w:t>
            </w:r>
          </w:p>
        </w:tc>
      </w:tr>
    </w:tbl>
    <w:p w14:paraId="50F344A0" w14:textId="77777777" w:rsidR="0021154D" w:rsidRDefault="0021154D"/>
    <w:sectPr w:rsidR="0021154D" w:rsidSect="00FF65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B0F"/>
    <w:rsid w:val="00176B0F"/>
    <w:rsid w:val="0021154D"/>
    <w:rsid w:val="00FF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A1539"/>
  <w15:chartTrackingRefBased/>
  <w15:docId w15:val="{678CDC36-7AE8-4BBA-914A-5BB4E88EA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75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en Uil</dc:creator>
  <cp:keywords/>
  <dc:description/>
  <cp:lastModifiedBy>Anne den Uil</cp:lastModifiedBy>
  <cp:revision>2</cp:revision>
  <dcterms:created xsi:type="dcterms:W3CDTF">2022-11-01T12:07:00Z</dcterms:created>
  <dcterms:modified xsi:type="dcterms:W3CDTF">2023-02-10T17:49:00Z</dcterms:modified>
</cp:coreProperties>
</file>